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E58D68F" w:rsidR="000035D5" w:rsidRDefault="000035D5">
                            <w:r>
                              <w:t xml:space="preserve">Reported on page number: </w:t>
                            </w:r>
                            <w:r w:rsidR="006A0B9B">
                              <w:t>1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E58D68F" w:rsidR="000035D5" w:rsidRDefault="000035D5">
                      <w:r>
                        <w:t xml:space="preserve">Reported on page number: </w:t>
                      </w:r>
                      <w:r w:rsidR="006A0B9B">
                        <w:t>1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6A0544D" w:rsidR="000035D5" w:rsidRDefault="000035D5" w:rsidP="000035D5">
                            <w:r>
                              <w:t xml:space="preserve">Reported on page number: </w:t>
                            </w:r>
                            <w:r w:rsidR="006A0B9B">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56A0544D" w:rsidR="000035D5" w:rsidRDefault="000035D5" w:rsidP="000035D5">
                      <w:r>
                        <w:t xml:space="preserve">Reported on page number: </w:t>
                      </w:r>
                      <w:r w:rsidR="006A0B9B">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7110C41" w:rsidR="000035D5" w:rsidRDefault="006A0B9B"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17110C41" w:rsidR="000035D5" w:rsidRDefault="006A0B9B"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8D9B99C" w:rsidR="000035D5" w:rsidRDefault="0035738E" w:rsidP="000035D5">
                            <w:r>
                              <w:t>As per our IRB approved by the University of Hong Kong Human Research Ethics Committee for Non-Clinical Faculties (Reference Number EA1504040), we worked directly with schools. We did not engage with the local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08D9B99C" w:rsidR="000035D5" w:rsidRDefault="0035738E" w:rsidP="000035D5">
                      <w:r>
                        <w:t>As per our IRB approved by the University of Hong Kong Human Research Ethics Committee for Non-Clinical Faculties (Reference Number EA1504040), we worked directly with schools. We did not engage with the local communit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6F0D6E5" w:rsidR="000035D5" w:rsidRDefault="0035738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46F0D6E5" w:rsidR="000035D5" w:rsidRDefault="0035738E"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3D07D97" w:rsidR="000035D5" w:rsidRDefault="0035738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43D07D97" w:rsidR="000035D5" w:rsidRDefault="0035738E"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D07462E" w:rsidR="000035D5" w:rsidRDefault="0035738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4D07462E" w:rsidR="000035D5" w:rsidRDefault="0035738E" w:rsidP="000035D5">
                      <w: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725CDD4" w:rsidR="000035D5" w:rsidRDefault="006A0B9B" w:rsidP="000035D5">
                            <w:r>
                              <w:t>N/</w:t>
                            </w:r>
                            <w:r w:rsidR="0035738E">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4725CDD4" w:rsidR="000035D5" w:rsidRDefault="006A0B9B" w:rsidP="000035D5">
                      <w:r>
                        <w:t>N/</w:t>
                      </w:r>
                      <w:r w:rsidR="0035738E">
                        <w:t>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479031D" w:rsidR="000035D5" w:rsidRDefault="006A0B9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6479031D" w:rsidR="000035D5" w:rsidRDefault="006A0B9B"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F226311" w:rsidR="000035D5" w:rsidRDefault="006A0B9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7F226311" w:rsidR="000035D5" w:rsidRDefault="006A0B9B"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374F70B" w:rsidR="000035D5" w:rsidRDefault="006A0B9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1374F70B" w:rsidR="000035D5" w:rsidRDefault="006A0B9B"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438DA97" w:rsidR="000035D5" w:rsidRDefault="006A0B9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2438DA97" w:rsidR="000035D5" w:rsidRDefault="006A0B9B"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711191" w:rsidRPr="00F57A3B" w:rsidRDefault="00711191">
      <w:pPr>
        <w:rPr>
          <w:rFonts w:ascii="Arial" w:hAnsi="Arial" w:cs="Arial"/>
        </w:rPr>
      </w:pPr>
    </w:p>
    <w:sectPr w:rsidR="00711191"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32AFD8" w14:textId="77777777" w:rsidR="00F7057C" w:rsidRDefault="00F7057C" w:rsidP="00F57A3B">
      <w:r>
        <w:separator/>
      </w:r>
    </w:p>
  </w:endnote>
  <w:endnote w:type="continuationSeparator" w:id="0">
    <w:p w14:paraId="6D8BB120" w14:textId="77777777" w:rsidR="00F7057C" w:rsidRDefault="00F7057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60B2B10" w14:textId="77777777" w:rsidR="00F7057C" w:rsidRDefault="00F7057C" w:rsidP="00F57A3B">
      <w:r>
        <w:separator/>
      </w:r>
    </w:p>
  </w:footnote>
  <w:footnote w:type="continuationSeparator" w:id="0">
    <w:p w14:paraId="3F85E3CA" w14:textId="77777777" w:rsidR="00F7057C" w:rsidRDefault="00F7057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1"/>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A59E6"/>
    <w:rsid w:val="00335779"/>
    <w:rsid w:val="0035738E"/>
    <w:rsid w:val="003F2DCA"/>
    <w:rsid w:val="0045460A"/>
    <w:rsid w:val="004A7A57"/>
    <w:rsid w:val="004C71C4"/>
    <w:rsid w:val="00515BC0"/>
    <w:rsid w:val="005231BE"/>
    <w:rsid w:val="00541C18"/>
    <w:rsid w:val="00580384"/>
    <w:rsid w:val="0069423E"/>
    <w:rsid w:val="006A0B9B"/>
    <w:rsid w:val="006F5F45"/>
    <w:rsid w:val="00711191"/>
    <w:rsid w:val="00831ADE"/>
    <w:rsid w:val="00841F25"/>
    <w:rsid w:val="00860054"/>
    <w:rsid w:val="009364D9"/>
    <w:rsid w:val="00A43F5B"/>
    <w:rsid w:val="00A961CD"/>
    <w:rsid w:val="00AD410C"/>
    <w:rsid w:val="00BD19EC"/>
    <w:rsid w:val="00CF7FC0"/>
    <w:rsid w:val="00E004E6"/>
    <w:rsid w:val="00E976A3"/>
    <w:rsid w:val="00F57A3B"/>
    <w:rsid w:val="00F64ACF"/>
    <w:rsid w:val="00F7057C"/>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ysia Burbidge</cp:lastModifiedBy>
  <cp:revision>2</cp:revision>
  <dcterms:created xsi:type="dcterms:W3CDTF">2024-07-06T07:25:00Z</dcterms:created>
  <dcterms:modified xsi:type="dcterms:W3CDTF">2024-07-06T07:25:00Z</dcterms:modified>
</cp:coreProperties>
</file>